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on 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nuscript 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 Manuscript page 6: outcom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nuscript 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page 4 :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page 4: stud.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ross-over design, Manuscript page 4 (stu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e 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tocole page 7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e page 7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e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e 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 attach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 attach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e page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seline demographics attached</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 attach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page 6: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nuscript page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page 7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nuscript page 7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nuscript page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ull protocol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anuscript page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10:30:00Z</dcterms:created>
  <dc:creator>pplouffe</dc:creator>
  <dc:description/>
  <cp:keywords/>
  <dc:language>en-US</dc:language>
  <cp:lastModifiedBy>Ulrike  Schierloh</cp:lastModifiedBy>
  <cp:lastPrinted>2010-02-23T13:00:00Z</cp:lastPrinted>
  <dcterms:modified xsi:type="dcterms:W3CDTF">2018-06-28T09:22:00Z</dcterms:modified>
  <cp:revision>11</cp:revision>
  <dc:subject/>
  <dc:title>The Impact of a Community-Oriented Problem-Based Learning Curriculum Reform on the Quality of Primary Care Delivered by Gradua</dc:title>
</cp:coreProperties>
</file>